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9C3496" w14:textId="31631446" w:rsidR="00621DD9" w:rsidRDefault="00336571">
      <w:pPr>
        <w:rPr>
          <w:rFonts w:ascii="Calibri" w:hAnsi="Calibri" w:cs="Calibri"/>
          <w:b/>
          <w:bCs/>
        </w:rPr>
      </w:pPr>
      <w:r w:rsidRPr="005F51DA">
        <w:rPr>
          <w:rFonts w:ascii="Calibri" w:hAnsi="Calibri" w:cs="Calibri"/>
          <w:b/>
          <w:bCs/>
        </w:rPr>
        <w:t xml:space="preserve">Table S1: </w:t>
      </w:r>
      <w:r w:rsidR="00621DD9">
        <w:rPr>
          <w:rFonts w:ascii="Calibri" w:hAnsi="Calibri" w:cs="Calibri"/>
          <w:b/>
          <w:bCs/>
        </w:rPr>
        <w:t xml:space="preserve">Immunofluorescence antibody list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106"/>
        <w:gridCol w:w="4111"/>
        <w:gridCol w:w="992"/>
      </w:tblGrid>
      <w:tr w:rsidR="00886B7E" w:rsidRPr="005F51DA" w14:paraId="1FF674C3" w14:textId="77777777" w:rsidTr="00886B7E">
        <w:tc>
          <w:tcPr>
            <w:tcW w:w="4106" w:type="dxa"/>
          </w:tcPr>
          <w:p w14:paraId="140998AB" w14:textId="77777777" w:rsidR="00886B7E" w:rsidRPr="005F51DA" w:rsidRDefault="00886B7E" w:rsidP="003C530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F51DA">
              <w:rPr>
                <w:rFonts w:ascii="Calibri" w:hAnsi="Calibri" w:cs="Calibri"/>
                <w:b/>
                <w:bCs/>
              </w:rPr>
              <w:t>Antibody</w:t>
            </w:r>
          </w:p>
        </w:tc>
        <w:tc>
          <w:tcPr>
            <w:tcW w:w="4111" w:type="dxa"/>
          </w:tcPr>
          <w:p w14:paraId="651330DC" w14:textId="77777777" w:rsidR="00886B7E" w:rsidRPr="005F51DA" w:rsidRDefault="00886B7E" w:rsidP="003C530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F51DA">
              <w:rPr>
                <w:rFonts w:ascii="Calibri" w:hAnsi="Calibri" w:cs="Calibri"/>
                <w:b/>
                <w:bCs/>
              </w:rPr>
              <w:t>Supplier</w:t>
            </w:r>
          </w:p>
        </w:tc>
        <w:tc>
          <w:tcPr>
            <w:tcW w:w="992" w:type="dxa"/>
          </w:tcPr>
          <w:p w14:paraId="2C464CA1" w14:textId="77777777" w:rsidR="00886B7E" w:rsidRPr="005F51DA" w:rsidRDefault="00886B7E" w:rsidP="003C530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F51DA">
              <w:rPr>
                <w:rFonts w:ascii="Calibri" w:hAnsi="Calibri" w:cs="Calibri"/>
                <w:b/>
                <w:bCs/>
              </w:rPr>
              <w:t>Dilution</w:t>
            </w:r>
          </w:p>
        </w:tc>
      </w:tr>
      <w:tr w:rsidR="00886B7E" w:rsidRPr="005F51DA" w14:paraId="592DBAAF" w14:textId="77777777" w:rsidTr="00886B7E">
        <w:tc>
          <w:tcPr>
            <w:tcW w:w="4106" w:type="dxa"/>
          </w:tcPr>
          <w:p w14:paraId="4CEA2020" w14:textId="77777777" w:rsidR="00886B7E" w:rsidRPr="005F51DA" w:rsidRDefault="00886B7E" w:rsidP="003C5305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Phospho-Histone H2A.X (Ser139)</w:t>
            </w:r>
          </w:p>
        </w:tc>
        <w:tc>
          <w:tcPr>
            <w:tcW w:w="4111" w:type="dxa"/>
          </w:tcPr>
          <w:p w14:paraId="2D1F7067" w14:textId="77777777" w:rsidR="00886B7E" w:rsidRPr="005F51DA" w:rsidRDefault="00886B7E" w:rsidP="003C5305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14:paraId="2A27EFF8" w14:textId="7097D13C" w:rsidR="00886B7E" w:rsidRPr="005F51DA" w:rsidRDefault="00886B7E" w:rsidP="003C5305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100</w:t>
            </w:r>
          </w:p>
        </w:tc>
      </w:tr>
      <w:tr w:rsidR="00886B7E" w:rsidRPr="005F51DA" w14:paraId="3D7CEC8A" w14:textId="77777777" w:rsidTr="00886B7E">
        <w:tc>
          <w:tcPr>
            <w:tcW w:w="4106" w:type="dxa"/>
          </w:tcPr>
          <w:p w14:paraId="4A5FB140" w14:textId="2A71314F" w:rsidR="00886B7E" w:rsidRPr="005F51DA" w:rsidRDefault="00886B7E" w:rsidP="0026460C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Microtubule-associated protein light chain 3 (LC3)</w:t>
            </w:r>
          </w:p>
        </w:tc>
        <w:tc>
          <w:tcPr>
            <w:tcW w:w="4111" w:type="dxa"/>
          </w:tcPr>
          <w:p w14:paraId="639809D3" w14:textId="3E03ED61" w:rsidR="00886B7E" w:rsidRPr="005F51DA" w:rsidRDefault="00886B7E" w:rsidP="0026460C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14:paraId="5ABDC6B5" w14:textId="66F4F41F" w:rsidR="00886B7E" w:rsidRPr="005F51DA" w:rsidRDefault="00886B7E" w:rsidP="0026460C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</w:t>
            </w:r>
            <w:r>
              <w:rPr>
                <w:rFonts w:ascii="Calibri" w:hAnsi="Calibri" w:cs="Calibri"/>
              </w:rPr>
              <w:t>200</w:t>
            </w:r>
          </w:p>
        </w:tc>
      </w:tr>
      <w:tr w:rsidR="00886B7E" w:rsidRPr="005F51DA" w14:paraId="1E05A697" w14:textId="77777777" w:rsidTr="00886B7E">
        <w:tc>
          <w:tcPr>
            <w:tcW w:w="4106" w:type="dxa"/>
          </w:tcPr>
          <w:p w14:paraId="7C8B3B5A" w14:textId="2FF19B51" w:rsidR="00886B7E" w:rsidRPr="005F51DA" w:rsidRDefault="00886B7E" w:rsidP="003C5305">
            <w:pPr>
              <w:rPr>
                <w:rFonts w:ascii="Calibri" w:hAnsi="Calibri" w:cs="Calibri"/>
              </w:rPr>
            </w:pPr>
            <w:r w:rsidRPr="00D2230F">
              <w:rPr>
                <w:rFonts w:ascii="Calibri" w:hAnsi="Calibri" w:cs="Calibri"/>
              </w:rPr>
              <w:t>Alexa 488</w:t>
            </w:r>
          </w:p>
        </w:tc>
        <w:tc>
          <w:tcPr>
            <w:tcW w:w="4111" w:type="dxa"/>
          </w:tcPr>
          <w:p w14:paraId="7A812F06" w14:textId="707522BC" w:rsidR="00886B7E" w:rsidRPr="005F51DA" w:rsidRDefault="00886B7E" w:rsidP="003C5305">
            <w:pPr>
              <w:rPr>
                <w:rFonts w:ascii="Calibri" w:hAnsi="Calibri" w:cs="Calibri"/>
              </w:rPr>
            </w:pPr>
            <w:r w:rsidRPr="00D2230F">
              <w:rPr>
                <w:rFonts w:ascii="Calibri" w:hAnsi="Calibri" w:cs="Calibri"/>
              </w:rPr>
              <w:t>Jackson Immuno Research Laboratories Inc</w:t>
            </w:r>
            <w:r>
              <w:rPr>
                <w:rFonts w:ascii="Calibri" w:hAnsi="Calibri" w:cs="Calibri"/>
              </w:rPr>
              <w:t>.</w:t>
            </w:r>
          </w:p>
        </w:tc>
        <w:tc>
          <w:tcPr>
            <w:tcW w:w="992" w:type="dxa"/>
          </w:tcPr>
          <w:p w14:paraId="48F5F004" w14:textId="5D83AC4C" w:rsidR="00886B7E" w:rsidRPr="005F51DA" w:rsidRDefault="00886B7E" w:rsidP="003C5305">
            <w:pPr>
              <w:rPr>
                <w:rFonts w:ascii="Calibri" w:hAnsi="Calibri" w:cs="Calibri"/>
              </w:rPr>
            </w:pPr>
            <w:r w:rsidRPr="00D2230F">
              <w:rPr>
                <w:rFonts w:ascii="Calibri" w:hAnsi="Calibri" w:cs="Calibri"/>
              </w:rPr>
              <w:t>1:500</w:t>
            </w:r>
          </w:p>
        </w:tc>
      </w:tr>
    </w:tbl>
    <w:p w14:paraId="3C44AEB3" w14:textId="77777777" w:rsidR="00621DD9" w:rsidRDefault="00621DD9">
      <w:pPr>
        <w:rPr>
          <w:rFonts w:ascii="Calibri" w:hAnsi="Calibri" w:cs="Calibri"/>
          <w:b/>
          <w:bCs/>
        </w:rPr>
      </w:pPr>
    </w:p>
    <w:p w14:paraId="4AB2861B" w14:textId="77777777" w:rsidR="00621DD9" w:rsidRDefault="00621DD9">
      <w:pPr>
        <w:rPr>
          <w:rFonts w:ascii="Calibri" w:hAnsi="Calibri" w:cs="Calibri"/>
          <w:b/>
          <w:bCs/>
        </w:rPr>
      </w:pPr>
    </w:p>
    <w:p w14:paraId="6BD02391" w14:textId="4CBD90E0" w:rsidR="00AE7952" w:rsidRPr="005F51DA" w:rsidRDefault="00621DD9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Table S2: Western blotting a</w:t>
      </w:r>
      <w:r w:rsidR="00336571" w:rsidRPr="005F51DA">
        <w:rPr>
          <w:rFonts w:ascii="Calibri" w:hAnsi="Calibri" w:cs="Calibri"/>
          <w:b/>
          <w:bCs/>
        </w:rPr>
        <w:t xml:space="preserve">ntibody list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665"/>
        <w:gridCol w:w="2552"/>
        <w:gridCol w:w="992"/>
      </w:tblGrid>
      <w:tr w:rsidR="009F2219" w:rsidRPr="005F51DA" w14:paraId="7C68C61A" w14:textId="77777777" w:rsidTr="00886B7E">
        <w:tc>
          <w:tcPr>
            <w:tcW w:w="5665" w:type="dxa"/>
          </w:tcPr>
          <w:p w14:paraId="34169BAD" w14:textId="762214F2" w:rsidR="009F2219" w:rsidRPr="005F51DA" w:rsidRDefault="009F2219" w:rsidP="0092502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F51DA">
              <w:rPr>
                <w:rFonts w:ascii="Calibri" w:hAnsi="Calibri" w:cs="Calibri"/>
                <w:b/>
                <w:bCs/>
              </w:rPr>
              <w:t>Antibody</w:t>
            </w:r>
          </w:p>
        </w:tc>
        <w:tc>
          <w:tcPr>
            <w:tcW w:w="2552" w:type="dxa"/>
          </w:tcPr>
          <w:p w14:paraId="7209D28D" w14:textId="1F7B30C2" w:rsidR="009F2219" w:rsidRPr="005F51DA" w:rsidRDefault="009F2219" w:rsidP="0092502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F51DA">
              <w:rPr>
                <w:rFonts w:ascii="Calibri" w:hAnsi="Calibri" w:cs="Calibri"/>
                <w:b/>
                <w:bCs/>
              </w:rPr>
              <w:t>Supplier</w:t>
            </w:r>
          </w:p>
        </w:tc>
        <w:tc>
          <w:tcPr>
            <w:tcW w:w="992" w:type="dxa"/>
          </w:tcPr>
          <w:p w14:paraId="7DDF5910" w14:textId="540A38E0" w:rsidR="009F2219" w:rsidRPr="005F51DA" w:rsidRDefault="009F2219" w:rsidP="0092502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F51DA">
              <w:rPr>
                <w:rFonts w:ascii="Calibri" w:hAnsi="Calibri" w:cs="Calibri"/>
                <w:b/>
                <w:bCs/>
              </w:rPr>
              <w:t>Dilution</w:t>
            </w:r>
          </w:p>
        </w:tc>
      </w:tr>
      <w:tr w:rsidR="009F2219" w:rsidRPr="005F51DA" w14:paraId="796BDD6E" w14:textId="77777777" w:rsidTr="00886B7E">
        <w:tc>
          <w:tcPr>
            <w:tcW w:w="5665" w:type="dxa"/>
          </w:tcPr>
          <w:p w14:paraId="5A84C70F" w14:textId="7B42DA87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Phospho-Histone H2A.X (Ser139)</w:t>
            </w:r>
          </w:p>
        </w:tc>
        <w:tc>
          <w:tcPr>
            <w:tcW w:w="2552" w:type="dxa"/>
          </w:tcPr>
          <w:p w14:paraId="4107AA73" w14:textId="6B17B0CA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14:paraId="5E22D5AB" w14:textId="79E23A36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1000</w:t>
            </w:r>
          </w:p>
        </w:tc>
      </w:tr>
      <w:tr w:rsidR="009F2219" w:rsidRPr="005F51DA" w14:paraId="1CB142DD" w14:textId="77777777" w:rsidTr="00886B7E">
        <w:tc>
          <w:tcPr>
            <w:tcW w:w="5665" w:type="dxa"/>
          </w:tcPr>
          <w:p w14:paraId="3A1ABCC6" w14:textId="6A366FBF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Poly (ADP-ribose) polymerase (PARP)</w:t>
            </w:r>
          </w:p>
        </w:tc>
        <w:tc>
          <w:tcPr>
            <w:tcW w:w="2552" w:type="dxa"/>
          </w:tcPr>
          <w:p w14:paraId="65F3E8F7" w14:textId="06E6148C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14:paraId="593D389A" w14:textId="0F1BE159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1000</w:t>
            </w:r>
          </w:p>
        </w:tc>
      </w:tr>
      <w:tr w:rsidR="009F2219" w:rsidRPr="005F51DA" w14:paraId="0CC5DA9C" w14:textId="77777777" w:rsidTr="00886B7E">
        <w:tc>
          <w:tcPr>
            <w:tcW w:w="5665" w:type="dxa"/>
          </w:tcPr>
          <w:p w14:paraId="575EE6BC" w14:textId="07D16606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 xml:space="preserve">Caspase-9 </w:t>
            </w:r>
          </w:p>
        </w:tc>
        <w:tc>
          <w:tcPr>
            <w:tcW w:w="2552" w:type="dxa"/>
          </w:tcPr>
          <w:p w14:paraId="5433689E" w14:textId="43AEE659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14:paraId="5341577B" w14:textId="3BA0D9FD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1000</w:t>
            </w:r>
          </w:p>
        </w:tc>
      </w:tr>
      <w:tr w:rsidR="009F2219" w:rsidRPr="005F51DA" w14:paraId="0730E632" w14:textId="77777777" w:rsidTr="00886B7E">
        <w:tc>
          <w:tcPr>
            <w:tcW w:w="5665" w:type="dxa"/>
          </w:tcPr>
          <w:p w14:paraId="1D604CBE" w14:textId="10A78C48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Microtubule-associated protein light chain 3 (LC3)</w:t>
            </w:r>
          </w:p>
        </w:tc>
        <w:tc>
          <w:tcPr>
            <w:tcW w:w="2552" w:type="dxa"/>
          </w:tcPr>
          <w:p w14:paraId="76C41516" w14:textId="27C7B39C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14:paraId="5B69DC2F" w14:textId="24D7A3C4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1000</w:t>
            </w:r>
          </w:p>
        </w:tc>
      </w:tr>
      <w:tr w:rsidR="009F2219" w:rsidRPr="005F51DA" w14:paraId="07BDD8F6" w14:textId="77777777" w:rsidTr="00886B7E">
        <w:tc>
          <w:tcPr>
            <w:tcW w:w="5665" w:type="dxa"/>
          </w:tcPr>
          <w:p w14:paraId="79FBCDF3" w14:textId="3C346C02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 xml:space="preserve">Vimentin (R28) </w:t>
            </w:r>
          </w:p>
        </w:tc>
        <w:tc>
          <w:tcPr>
            <w:tcW w:w="2552" w:type="dxa"/>
          </w:tcPr>
          <w:p w14:paraId="6EDF19D4" w14:textId="334221E4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14:paraId="7FEED066" w14:textId="7FB25C68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1000</w:t>
            </w:r>
          </w:p>
        </w:tc>
      </w:tr>
      <w:tr w:rsidR="009F2219" w:rsidRPr="005F51DA" w14:paraId="458E5AD9" w14:textId="77777777" w:rsidTr="00886B7E">
        <w:tc>
          <w:tcPr>
            <w:tcW w:w="5665" w:type="dxa"/>
          </w:tcPr>
          <w:p w14:paraId="19390B3E" w14:textId="022E084A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 xml:space="preserve">Cleaved Caspase-7 (Asp198) (D6H1) </w:t>
            </w:r>
          </w:p>
        </w:tc>
        <w:tc>
          <w:tcPr>
            <w:tcW w:w="2552" w:type="dxa"/>
          </w:tcPr>
          <w:p w14:paraId="591932F8" w14:textId="0B1B06D7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14:paraId="36C52E4F" w14:textId="7890098C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1000</w:t>
            </w:r>
          </w:p>
        </w:tc>
      </w:tr>
      <w:tr w:rsidR="009F2219" w:rsidRPr="005F51DA" w14:paraId="06AB0F95" w14:textId="77777777" w:rsidTr="00886B7E">
        <w:tc>
          <w:tcPr>
            <w:tcW w:w="5665" w:type="dxa"/>
          </w:tcPr>
          <w:p w14:paraId="3F4FD48E" w14:textId="28CC59E1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 xml:space="preserve">β-catenin (D10A8) </w:t>
            </w:r>
          </w:p>
        </w:tc>
        <w:tc>
          <w:tcPr>
            <w:tcW w:w="2552" w:type="dxa"/>
          </w:tcPr>
          <w:p w14:paraId="56E2CC0E" w14:textId="26E225DF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14:paraId="55BB1F42" w14:textId="48CB4528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1000</w:t>
            </w:r>
          </w:p>
        </w:tc>
      </w:tr>
      <w:tr w:rsidR="009F2219" w:rsidRPr="005F51DA" w14:paraId="35258C90" w14:textId="77777777" w:rsidTr="00886B7E">
        <w:tc>
          <w:tcPr>
            <w:tcW w:w="5665" w:type="dxa"/>
          </w:tcPr>
          <w:p w14:paraId="509182D8" w14:textId="424D4238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 xml:space="preserve">Cyclin B1 (V152) </w:t>
            </w:r>
          </w:p>
        </w:tc>
        <w:tc>
          <w:tcPr>
            <w:tcW w:w="2552" w:type="dxa"/>
          </w:tcPr>
          <w:p w14:paraId="5D097E23" w14:textId="4CD3A597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14:paraId="5038FBED" w14:textId="3928EEC4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1000</w:t>
            </w:r>
          </w:p>
        </w:tc>
      </w:tr>
      <w:tr w:rsidR="009F2219" w:rsidRPr="005F51DA" w14:paraId="22D45449" w14:textId="77777777" w:rsidTr="00886B7E">
        <w:tc>
          <w:tcPr>
            <w:tcW w:w="5665" w:type="dxa"/>
          </w:tcPr>
          <w:p w14:paraId="75C34087" w14:textId="5C7E6680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 xml:space="preserve">Caspase-8 (1C12) </w:t>
            </w:r>
          </w:p>
        </w:tc>
        <w:tc>
          <w:tcPr>
            <w:tcW w:w="2552" w:type="dxa"/>
          </w:tcPr>
          <w:p w14:paraId="4080BCC1" w14:textId="6E8479EE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14:paraId="25D6219D" w14:textId="725CA9DF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1000</w:t>
            </w:r>
          </w:p>
        </w:tc>
      </w:tr>
      <w:tr w:rsidR="009F2219" w:rsidRPr="005F51DA" w14:paraId="2A46EE33" w14:textId="77777777" w:rsidTr="00886B7E">
        <w:tc>
          <w:tcPr>
            <w:tcW w:w="5665" w:type="dxa"/>
          </w:tcPr>
          <w:p w14:paraId="0C05E95C" w14:textId="1D81DD13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 xml:space="preserve">SQSTM1/p62 (D5L7G) </w:t>
            </w:r>
          </w:p>
        </w:tc>
        <w:tc>
          <w:tcPr>
            <w:tcW w:w="2552" w:type="dxa"/>
          </w:tcPr>
          <w:p w14:paraId="067D8AA1" w14:textId="6B4684C3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14:paraId="193BE82E" w14:textId="67EDB397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1000</w:t>
            </w:r>
          </w:p>
        </w:tc>
      </w:tr>
      <w:tr w:rsidR="009F2219" w:rsidRPr="005F51DA" w14:paraId="1E6F65E6" w14:textId="77777777" w:rsidTr="00886B7E">
        <w:tc>
          <w:tcPr>
            <w:tcW w:w="5665" w:type="dxa"/>
          </w:tcPr>
          <w:p w14:paraId="00EFA11A" w14:textId="3DA46FB9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 xml:space="preserve">E-cadherin (4A2) </w:t>
            </w:r>
          </w:p>
        </w:tc>
        <w:tc>
          <w:tcPr>
            <w:tcW w:w="2552" w:type="dxa"/>
          </w:tcPr>
          <w:p w14:paraId="29EF85BF" w14:textId="0B601CDC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14:paraId="64EACAB5" w14:textId="250F9122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1000</w:t>
            </w:r>
          </w:p>
        </w:tc>
      </w:tr>
      <w:tr w:rsidR="009F2219" w:rsidRPr="005F51DA" w14:paraId="2F7E10F1" w14:textId="77777777" w:rsidTr="00886B7E">
        <w:tc>
          <w:tcPr>
            <w:tcW w:w="5665" w:type="dxa"/>
          </w:tcPr>
          <w:p w14:paraId="03B835BA" w14:textId="6DA52699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 xml:space="preserve">N-cadherin (13A9) </w:t>
            </w:r>
          </w:p>
        </w:tc>
        <w:tc>
          <w:tcPr>
            <w:tcW w:w="2552" w:type="dxa"/>
          </w:tcPr>
          <w:p w14:paraId="7552172A" w14:textId="013FECAE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14:paraId="694FA51C" w14:textId="613F80B1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1000</w:t>
            </w:r>
          </w:p>
        </w:tc>
      </w:tr>
      <w:tr w:rsidR="0029423B" w:rsidRPr="005F51DA" w14:paraId="2D3D8180" w14:textId="77777777" w:rsidTr="00886B7E">
        <w:tc>
          <w:tcPr>
            <w:tcW w:w="5665" w:type="dxa"/>
          </w:tcPr>
          <w:p w14:paraId="09BB78DB" w14:textId="5511A801" w:rsidR="0029423B" w:rsidRPr="005F51DA" w:rsidRDefault="002942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P-2</w:t>
            </w:r>
          </w:p>
        </w:tc>
        <w:tc>
          <w:tcPr>
            <w:tcW w:w="2552" w:type="dxa"/>
          </w:tcPr>
          <w:p w14:paraId="78181EC1" w14:textId="42E4E169" w:rsidR="0029423B" w:rsidRPr="005F51DA" w:rsidRDefault="0029423B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14:paraId="5060D0F7" w14:textId="0F2DEEBF" w:rsidR="0029423B" w:rsidRPr="005F51DA" w:rsidRDefault="0029423B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1000</w:t>
            </w:r>
          </w:p>
        </w:tc>
      </w:tr>
      <w:tr w:rsidR="0029423B" w:rsidRPr="005F51DA" w14:paraId="2E13E5EE" w14:textId="77777777" w:rsidTr="00886B7E">
        <w:tc>
          <w:tcPr>
            <w:tcW w:w="5665" w:type="dxa"/>
          </w:tcPr>
          <w:p w14:paraId="54F0490C" w14:textId="18D6BE49" w:rsidR="0029423B" w:rsidRPr="005F51DA" w:rsidRDefault="0029423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MP-9</w:t>
            </w:r>
          </w:p>
        </w:tc>
        <w:tc>
          <w:tcPr>
            <w:tcW w:w="2552" w:type="dxa"/>
          </w:tcPr>
          <w:p w14:paraId="212F2249" w14:textId="61A85707" w:rsidR="0029423B" w:rsidRPr="005F51DA" w:rsidRDefault="0029423B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Cell Signaling Technology</w:t>
            </w:r>
          </w:p>
        </w:tc>
        <w:tc>
          <w:tcPr>
            <w:tcW w:w="992" w:type="dxa"/>
          </w:tcPr>
          <w:p w14:paraId="28430497" w14:textId="702CCF61" w:rsidR="0029423B" w:rsidRPr="005F51DA" w:rsidRDefault="0029423B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1000</w:t>
            </w:r>
          </w:p>
        </w:tc>
      </w:tr>
      <w:tr w:rsidR="009F2219" w:rsidRPr="005F51DA" w14:paraId="3BA01D9A" w14:textId="77777777" w:rsidTr="00886B7E">
        <w:tc>
          <w:tcPr>
            <w:tcW w:w="5665" w:type="dxa"/>
          </w:tcPr>
          <w:p w14:paraId="5018E9E5" w14:textId="3920059A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 xml:space="preserve">Cyclin A (H-432) </w:t>
            </w:r>
          </w:p>
        </w:tc>
        <w:tc>
          <w:tcPr>
            <w:tcW w:w="2552" w:type="dxa"/>
          </w:tcPr>
          <w:p w14:paraId="1B238933" w14:textId="3D8C7A46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Santa Cruz Biotechnology</w:t>
            </w:r>
          </w:p>
        </w:tc>
        <w:tc>
          <w:tcPr>
            <w:tcW w:w="992" w:type="dxa"/>
          </w:tcPr>
          <w:p w14:paraId="3D533189" w14:textId="5C39011B" w:rsidR="009F2219" w:rsidRPr="005F51DA" w:rsidRDefault="009F2219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1000</w:t>
            </w:r>
          </w:p>
        </w:tc>
      </w:tr>
      <w:tr w:rsidR="00C45F08" w:rsidRPr="005F51DA" w14:paraId="67DBBB66" w14:textId="77777777" w:rsidTr="00886B7E">
        <w:tc>
          <w:tcPr>
            <w:tcW w:w="5665" w:type="dxa"/>
          </w:tcPr>
          <w:p w14:paraId="54E3074C" w14:textId="773D0C5F" w:rsidR="00C45F08" w:rsidRPr="005F51DA" w:rsidRDefault="00C45F08" w:rsidP="00C45F0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ox2</w:t>
            </w:r>
          </w:p>
        </w:tc>
        <w:tc>
          <w:tcPr>
            <w:tcW w:w="2552" w:type="dxa"/>
          </w:tcPr>
          <w:p w14:paraId="249BC8FA" w14:textId="7C06E656" w:rsidR="00C45F08" w:rsidRPr="005F51DA" w:rsidRDefault="00C45F08" w:rsidP="00C45F08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Santa Cruz Biotechnology</w:t>
            </w:r>
          </w:p>
        </w:tc>
        <w:tc>
          <w:tcPr>
            <w:tcW w:w="992" w:type="dxa"/>
          </w:tcPr>
          <w:p w14:paraId="0779D48C" w14:textId="2FBF75F1" w:rsidR="00C45F08" w:rsidRPr="005F51DA" w:rsidRDefault="00C45F08" w:rsidP="00C45F08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1000</w:t>
            </w:r>
          </w:p>
        </w:tc>
      </w:tr>
      <w:tr w:rsidR="00783671" w:rsidRPr="005F51DA" w14:paraId="0F286C1F" w14:textId="77777777" w:rsidTr="00886B7E">
        <w:tc>
          <w:tcPr>
            <w:tcW w:w="5665" w:type="dxa"/>
          </w:tcPr>
          <w:p w14:paraId="3F3E08E4" w14:textId="228C5CCE" w:rsidR="00783671" w:rsidRDefault="00783671" w:rsidP="0078367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-Myc </w:t>
            </w:r>
          </w:p>
        </w:tc>
        <w:tc>
          <w:tcPr>
            <w:tcW w:w="2552" w:type="dxa"/>
          </w:tcPr>
          <w:p w14:paraId="49E7E732" w14:textId="53150F7C" w:rsidR="00783671" w:rsidRPr="005F51DA" w:rsidRDefault="00783671" w:rsidP="00783671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Santa Cruz Biotechnology</w:t>
            </w:r>
          </w:p>
        </w:tc>
        <w:tc>
          <w:tcPr>
            <w:tcW w:w="992" w:type="dxa"/>
          </w:tcPr>
          <w:p w14:paraId="609D573B" w14:textId="69FFF391" w:rsidR="00783671" w:rsidRPr="005F51DA" w:rsidRDefault="00783671" w:rsidP="00783671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1000</w:t>
            </w:r>
          </w:p>
        </w:tc>
      </w:tr>
      <w:tr w:rsidR="00783671" w:rsidRPr="005F51DA" w14:paraId="1BD96114" w14:textId="77777777" w:rsidTr="00886B7E">
        <w:tc>
          <w:tcPr>
            <w:tcW w:w="5665" w:type="dxa"/>
          </w:tcPr>
          <w:p w14:paraId="4A3F379C" w14:textId="228F004C" w:rsidR="00783671" w:rsidRPr="005F51DA" w:rsidRDefault="00783671" w:rsidP="00783671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 xml:space="preserve">β-actin </w:t>
            </w:r>
          </w:p>
        </w:tc>
        <w:tc>
          <w:tcPr>
            <w:tcW w:w="2552" w:type="dxa"/>
          </w:tcPr>
          <w:p w14:paraId="592288C0" w14:textId="513B9D34" w:rsidR="00783671" w:rsidRPr="005F51DA" w:rsidRDefault="00783671" w:rsidP="00783671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Santa Cruz Biotechnology</w:t>
            </w:r>
          </w:p>
        </w:tc>
        <w:tc>
          <w:tcPr>
            <w:tcW w:w="992" w:type="dxa"/>
          </w:tcPr>
          <w:p w14:paraId="1CE51813" w14:textId="6B7F21D1" w:rsidR="00783671" w:rsidRPr="005F51DA" w:rsidRDefault="00783671" w:rsidP="00783671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3000</w:t>
            </w:r>
          </w:p>
        </w:tc>
      </w:tr>
      <w:tr w:rsidR="00783671" w:rsidRPr="005F51DA" w14:paraId="012A7074" w14:textId="77777777" w:rsidTr="00886B7E">
        <w:tc>
          <w:tcPr>
            <w:tcW w:w="5665" w:type="dxa"/>
          </w:tcPr>
          <w:p w14:paraId="4D66517E" w14:textId="3D17C821" w:rsidR="00783671" w:rsidRPr="005F51DA" w:rsidRDefault="00783671" w:rsidP="0078367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BX3</w:t>
            </w:r>
          </w:p>
        </w:tc>
        <w:tc>
          <w:tcPr>
            <w:tcW w:w="2552" w:type="dxa"/>
          </w:tcPr>
          <w:p w14:paraId="69511E1F" w14:textId="5843CD5A" w:rsidR="00783671" w:rsidRPr="005F51DA" w:rsidRDefault="00783671" w:rsidP="0078367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loud-Clone Corp</w:t>
            </w:r>
          </w:p>
        </w:tc>
        <w:tc>
          <w:tcPr>
            <w:tcW w:w="992" w:type="dxa"/>
          </w:tcPr>
          <w:p w14:paraId="67FD72CF" w14:textId="1EF3C173" w:rsidR="00783671" w:rsidRPr="005F51DA" w:rsidRDefault="00783671" w:rsidP="0078367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:1000</w:t>
            </w:r>
          </w:p>
        </w:tc>
      </w:tr>
      <w:tr w:rsidR="00783671" w:rsidRPr="005F51DA" w14:paraId="0E975466" w14:textId="77777777" w:rsidTr="00886B7E">
        <w:tc>
          <w:tcPr>
            <w:tcW w:w="5665" w:type="dxa"/>
          </w:tcPr>
          <w:p w14:paraId="1FA677EC" w14:textId="0D003DCC" w:rsidR="00783671" w:rsidRPr="005F51DA" w:rsidRDefault="00783671" w:rsidP="0078367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</w:t>
            </w:r>
            <w:r w:rsidRPr="005F51DA">
              <w:rPr>
                <w:rFonts w:ascii="Calibri" w:hAnsi="Calibri" w:cs="Calibri"/>
              </w:rPr>
              <w:t>orseradish peroxidase (HRP)-conjugated goat anti-rabbit</w:t>
            </w:r>
          </w:p>
        </w:tc>
        <w:tc>
          <w:tcPr>
            <w:tcW w:w="2552" w:type="dxa"/>
          </w:tcPr>
          <w:p w14:paraId="26632802" w14:textId="3576014E" w:rsidR="00783671" w:rsidRPr="005F51DA" w:rsidRDefault="00783671" w:rsidP="00783671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Biorad</w:t>
            </w:r>
          </w:p>
        </w:tc>
        <w:tc>
          <w:tcPr>
            <w:tcW w:w="992" w:type="dxa"/>
          </w:tcPr>
          <w:p w14:paraId="45029191" w14:textId="64AAAEAC" w:rsidR="00783671" w:rsidRPr="005F51DA" w:rsidRDefault="00783671" w:rsidP="00783671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3000</w:t>
            </w:r>
          </w:p>
        </w:tc>
      </w:tr>
      <w:tr w:rsidR="00783671" w:rsidRPr="005F51DA" w14:paraId="40E8F9EF" w14:textId="77777777" w:rsidTr="00886B7E">
        <w:tc>
          <w:tcPr>
            <w:tcW w:w="5665" w:type="dxa"/>
          </w:tcPr>
          <w:p w14:paraId="43E268A2" w14:textId="350A579D" w:rsidR="00783671" w:rsidRPr="005F51DA" w:rsidRDefault="00783671" w:rsidP="00783671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HRP-goat anti-mouse</w:t>
            </w:r>
          </w:p>
        </w:tc>
        <w:tc>
          <w:tcPr>
            <w:tcW w:w="2552" w:type="dxa"/>
          </w:tcPr>
          <w:p w14:paraId="02FE81DC" w14:textId="0B1CD0B3" w:rsidR="00783671" w:rsidRPr="005F51DA" w:rsidRDefault="00783671" w:rsidP="00783671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Biorad</w:t>
            </w:r>
          </w:p>
        </w:tc>
        <w:tc>
          <w:tcPr>
            <w:tcW w:w="992" w:type="dxa"/>
          </w:tcPr>
          <w:p w14:paraId="78C88D7D" w14:textId="26E1C269" w:rsidR="00783671" w:rsidRPr="005F51DA" w:rsidRDefault="00783671" w:rsidP="00783671">
            <w:pPr>
              <w:rPr>
                <w:rFonts w:ascii="Calibri" w:hAnsi="Calibri" w:cs="Calibri"/>
              </w:rPr>
            </w:pPr>
            <w:r w:rsidRPr="005F51DA">
              <w:rPr>
                <w:rFonts w:ascii="Calibri" w:hAnsi="Calibri" w:cs="Calibri"/>
              </w:rPr>
              <w:t>1:3000</w:t>
            </w:r>
          </w:p>
        </w:tc>
      </w:tr>
    </w:tbl>
    <w:p w14:paraId="4C4A996C" w14:textId="77777777" w:rsidR="00336571" w:rsidRPr="005F51DA" w:rsidRDefault="00336571">
      <w:pPr>
        <w:rPr>
          <w:rFonts w:ascii="Calibri" w:hAnsi="Calibri" w:cs="Calibri"/>
        </w:rPr>
      </w:pPr>
    </w:p>
    <w:p w14:paraId="10BC6B6E" w14:textId="77777777" w:rsidR="00B218E7" w:rsidRPr="005F51DA" w:rsidRDefault="00B218E7">
      <w:pPr>
        <w:rPr>
          <w:rFonts w:ascii="Calibri" w:hAnsi="Calibri" w:cs="Calibri"/>
        </w:rPr>
      </w:pPr>
    </w:p>
    <w:p w14:paraId="60C58C25" w14:textId="44038C8D" w:rsidR="00B218E7" w:rsidRDefault="00B218E7"/>
    <w:sectPr w:rsidR="00B218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7E7"/>
    <w:rsid w:val="00010EC4"/>
    <w:rsid w:val="00156F0B"/>
    <w:rsid w:val="001B29A0"/>
    <w:rsid w:val="0026460C"/>
    <w:rsid w:val="0029423B"/>
    <w:rsid w:val="00336571"/>
    <w:rsid w:val="00342A93"/>
    <w:rsid w:val="003E4239"/>
    <w:rsid w:val="0057795C"/>
    <w:rsid w:val="005F51DA"/>
    <w:rsid w:val="006114E4"/>
    <w:rsid w:val="00621DD9"/>
    <w:rsid w:val="006F3D06"/>
    <w:rsid w:val="00783671"/>
    <w:rsid w:val="0083200C"/>
    <w:rsid w:val="00886B7E"/>
    <w:rsid w:val="008A63B0"/>
    <w:rsid w:val="008D3E0C"/>
    <w:rsid w:val="008D45B6"/>
    <w:rsid w:val="0092502C"/>
    <w:rsid w:val="009F2219"/>
    <w:rsid w:val="00AD5D8D"/>
    <w:rsid w:val="00AE5822"/>
    <w:rsid w:val="00AE7952"/>
    <w:rsid w:val="00B218E7"/>
    <w:rsid w:val="00BA03CE"/>
    <w:rsid w:val="00C20F7C"/>
    <w:rsid w:val="00C45F08"/>
    <w:rsid w:val="00CA5B28"/>
    <w:rsid w:val="00D23778"/>
    <w:rsid w:val="00D27719"/>
    <w:rsid w:val="00E87CB2"/>
    <w:rsid w:val="00F10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C69F9C6"/>
  <w15:chartTrackingRefBased/>
  <w15:docId w15:val="{056FB6BF-DC67-456D-B455-80B6975D0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7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7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7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7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7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7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7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7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7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7E7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7E7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7E7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7E7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7E7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7E7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7E7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7E7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7E7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7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7E7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7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07E7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7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07E7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7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07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7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7E7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7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7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70</Words>
  <Characters>1272</Characters>
  <Application>Microsoft Office Word</Application>
  <DocSecurity>0</DocSecurity>
  <Lines>18</Lines>
  <Paragraphs>5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o Serala</dc:creator>
  <cp:keywords/>
  <dc:description/>
  <cp:lastModifiedBy>Karabo Serala</cp:lastModifiedBy>
  <cp:revision>25</cp:revision>
  <dcterms:created xsi:type="dcterms:W3CDTF">2024-04-26T08:35:00Z</dcterms:created>
  <dcterms:modified xsi:type="dcterms:W3CDTF">2024-09-23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77a421ebd28917dc509c1650cfb14691289ecd2bb5d5043acb29e0f90c212b</vt:lpwstr>
  </property>
</Properties>
</file>